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</w:rPr>
        <w:t>Additional file 1: Age-standardised alcohol-related mortality rates in Scotland per 100,000 population, by gender (2000-2005)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451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717"/>
        <w:gridCol w:w="939"/>
        <w:gridCol w:w="239"/>
        <w:gridCol w:w="2448"/>
        <w:gridCol w:w="717"/>
        <w:gridCol w:w="939"/>
      </w:tblGrid>
      <w:tr>
        <w:trPr>
          <w:trHeight w:val="247" w:hRule="atLeast"/>
        </w:trPr>
        <w:tc>
          <w:tcPr>
            <w:tcW w:w="4108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u w:val="single"/>
                <w:lang w:eastAsia="en-GB"/>
              </w:rPr>
              <w:t>Sorted by rates for men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u w:val="single"/>
                <w:lang w:eastAsia="en-GB"/>
              </w:rPr>
            </w:r>
          </w:p>
        </w:tc>
        <w:tc>
          <w:tcPr>
            <w:tcW w:w="410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u w:val="single"/>
                <w:lang w:eastAsia="en-GB"/>
              </w:rPr>
              <w:t>Sorted by rates for women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eastAsia="en-GB"/>
              </w:rPr>
              <w:t>Area Nam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eastAsia="en-GB"/>
              </w:rPr>
              <w:t>Area Nam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eastAsia="en-GB"/>
              </w:rPr>
              <w:t>Women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Ibrox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6.0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Ibrox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6.0</w:t>
            </w:r>
          </w:p>
        </w:tc>
        <w:tc>
          <w:tcPr>
            <w:tcW w:w="9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8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Cal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6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Cowlair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2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5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Cowlair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2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5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Holyroo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2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inwoo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1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Blairdardi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2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Universit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6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Universit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6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0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Easterhous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1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Cal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6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0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reenock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4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Mil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2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9.3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Mil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2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9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Maryhi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3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5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Holyroo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9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2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dee North-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9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4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Parkhea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4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Parkhea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4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4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Blairdardi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2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Rutherglen 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1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Johnston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3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altcoats and Arra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0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Maryhi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3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Easterhous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1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9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dee South-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0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Inverness 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Nitshi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9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7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Robroys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dee South-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0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Cardonal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Cardonal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6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Partic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2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Robroys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lydeban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1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Nitshi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9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Old Aberdee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inwoo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1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3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irling Urba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Johnston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3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aisley Blackha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reenock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4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Inverness 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Falkirk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Castlemil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1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ilean Siar Ru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4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Knightswoo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0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rkintilloch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ei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lantyr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2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mbarton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ei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8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2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yr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Wishaw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2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7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Hamilton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4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1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otherwe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Pollokshield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5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1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Wic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aisley Gallowhi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arrhea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5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Knightswoo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0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ort Glasgow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4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Castlemil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1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reenock Sou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4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mbarton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Falkirk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lydeban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1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Wishaw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2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otherwe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2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yr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berdeen Nigg Ba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allaig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hott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ort Glasgow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4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Rutherglen 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9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1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Rutherglen 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8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dee North-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9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4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ridge of Alla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3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Rutherglen 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8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Old Aberdee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erth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ivingston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eve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7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Partic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2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8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Murrayfiel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usselburg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Orkne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irling Urba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allaig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umbernaul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oatbridg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6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elshi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3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3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lantyr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idlothian South-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0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Pollokshield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5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ut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ilean Siar Ru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4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inlithgow Sou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0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Hamilton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4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idlaw and Carnousti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8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elshi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3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hott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8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lwinning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lmarnock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dee North-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1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Corstorphin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8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inlithgow Sou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0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Forfar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lgi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lmarnock Ru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Corstorphin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8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oatbridg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6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ornowa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aisley Blackha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aisley Gallowhi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eve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7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Baillies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enn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dee South-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6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dee North-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1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Sighthi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erth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7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hrys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lwinning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ontrose and Arbroa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Murrayfiel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arkha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Sighthi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args and Cumbra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berdeen Nigg Ba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1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umnock &amp; Doon Valle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5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Baillies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umbernaul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umnock &amp; Doon Valle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5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ast Kilbride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rkcaldy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irdri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aithnes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Kaime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anar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idlaw and Carnousti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2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Irvin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restonpan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ornowa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ivingston Ru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2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ridge of Alla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1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ttrick and Lauderdal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8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Falkirk Lauries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mfries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8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altcoats and Arra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irdri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idlothian South-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0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ivingston Ru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Irvin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Inverness 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ast Kilbride Sou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Helensburg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ridge of Weir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fermline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Newland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args and Cumbra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3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ut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ingwall and Sky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ingwall and Sky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idlothian North-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Forre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arkhal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or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berdeen 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inlithgow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Nithsdal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owdenbea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ast Kilbride Sou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Hamilton Cadzow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Forre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restwick and Tro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Kaime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rkintilloch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fermline North-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lmarnock Ru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Hamilton Cadzow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rkcaldy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6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Falkirk Lauries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rkcaldy Sou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Newburg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idlothian North-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arrhea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5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hetlan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enrothe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fermline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lsy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Inverness 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fermline South-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8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lmarnock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reenock Sou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4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8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usselburg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inlithgow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fermline South-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hrys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ucha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lloa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fermline North-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asgow Newland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ivingston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Wic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Morningsid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irling Ru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rieff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owdenbea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berdeen 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Hadding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lloa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restonpan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lsy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or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rangemou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ontrose and Arbroa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anff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dinburgh Morningsid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8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Lanar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ndee South-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6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8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Nithsdal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ucha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Helensburg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rangemou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mfries Cent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berdeen South-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lenrothe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lgi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3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ranraer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ridge of Weir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Forfar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oupar Angu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earsden and Kirkintilloch 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Turriff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Tweeddal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rieff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aithnes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Prestwick and Tro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7.4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8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Haddingto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ilngavi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 Andrew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arric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arric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 Andrew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berdeen South-We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ranraer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enn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erwickshir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Turriff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anff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berdeen Queens Cros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Kirkcaldy Sou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iffnoc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Queensferr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ttrick and Lauderdal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earsden and Kirkintilloch 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6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yc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East Kilbride Nort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Roxburg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Roxburg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Queensferr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Giffnock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erwickshir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Inveruri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Newburgh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anchor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mfries 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Orkne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irling Rural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alerno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Milngavi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hetland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Coupar Angu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Aberdeen Queens Cross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anchory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Tweeddal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Inveruri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umfries East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onehave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Stonehaven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Balerno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939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Dyce</w:t>
            </w:r>
          </w:p>
        </w:tc>
        <w:tc>
          <w:tcPr>
            <w:tcW w:w="717" w:type="dxa"/>
            <w:tcBorders/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939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</w:tr>
      <w:tr>
        <w:trPr>
          <w:trHeight w:val="247" w:hRule="atLeast"/>
        </w:trPr>
        <w:tc>
          <w:tcPr>
            <w:tcW w:w="2452" w:type="dxa"/>
            <w:tcBorders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48" w:type="dxa"/>
            <w:tcBorders>
              <w:left w:val="single" w:sz="4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lang w:eastAsia="en-GB"/>
              </w:rPr>
              <w:t>SCOTLAND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lang w:eastAsia="en-GB"/>
              </w:rPr>
              <w:t>38.0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autoSpaceDE w:val="false"/>
              <w:jc w:val="right"/>
              <w:rPr>
                <w:rFonts w:cs="Arial"/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i/>
                <w:color w:val="000000"/>
                <w:sz w:val="20"/>
                <w:szCs w:val="20"/>
                <w:lang w:eastAsia="en-GB"/>
              </w:rPr>
              <w:t>15.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0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4:00:00Z</dcterms:created>
  <dc:creator>ecarol</dc:creator>
  <dc:description/>
  <dc:language>en-US</dc:language>
  <cp:lastModifiedBy>ecarol</cp:lastModifiedBy>
  <dcterms:modified xsi:type="dcterms:W3CDTF">2009-01-07T14:00:00Z</dcterms:modified>
  <cp:revision>2</cp:revision>
  <dc:subject/>
  <dc:title>Appendix 1: Age-standardised alcohol-related mortality rates in Scotland per 100,000 population, by gender (2000-2005)</dc:title>
</cp:coreProperties>
</file>